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9E17B1" w14:textId="68AE76AC" w:rsidR="00D412BA" w:rsidRPr="006727FB" w:rsidRDefault="009809EA" w:rsidP="001D0572">
      <w:pPr>
        <w:jc w:val="center"/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9071D87" wp14:editId="1F1A523D">
                <wp:simplePos x="0" y="0"/>
                <wp:positionH relativeFrom="margin">
                  <wp:posOffset>-90889</wp:posOffset>
                </wp:positionH>
                <wp:positionV relativeFrom="paragraph">
                  <wp:posOffset>928190</wp:posOffset>
                </wp:positionV>
                <wp:extent cx="6400800" cy="2137340"/>
                <wp:effectExtent l="0" t="0" r="19050" b="15875"/>
                <wp:wrapNone/>
                <wp:docPr id="106261968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0" cy="213734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1234EE" w14:textId="0D42FD80" w:rsidR="00D412BA" w:rsidRDefault="00D412BA" w:rsidP="00D412BA">
                            <w:pPr>
                              <w:jc w:val="center"/>
                            </w:pPr>
                            <w:r>
                              <w:t>This questionnaire is designed for data collection related to PhD thesis entitled “</w:t>
                            </w:r>
                            <w:r w:rsidRPr="00D412BA">
                              <w:t>Evaluation of oral health services utilization and its determinants, (based on Anderson model), and assessment of inequality in oral health (by decomposition analysis) among eighteen-year-old and younger inhabitants, in Tehran, 2023</w:t>
                            </w:r>
                            <w:r>
                              <w:t>”, approved by Tehran university of Medical Science (ethical code:</w:t>
                            </w:r>
                            <w:r w:rsidRPr="00D412BA">
                              <w:t xml:space="preserve"> IR.TUMS.DENTISTRY.REC.1401.094</w:t>
                            </w:r>
                            <w:r>
                              <w:t>)</w:t>
                            </w:r>
                          </w:p>
                          <w:p w14:paraId="540FD929" w14:textId="25DAF6A6" w:rsidR="00D412BA" w:rsidRDefault="00D412BA" w:rsidP="00D412BA">
                            <w:pPr>
                              <w:jc w:val="center"/>
                            </w:pPr>
                            <w:r>
                              <w:t>We are thankful if you kindly answer the questions concisely</w:t>
                            </w:r>
                            <w:r w:rsidR="001D0572">
                              <w:t>, your name does not need to</w:t>
                            </w:r>
                            <w:r w:rsidR="001D0572" w:rsidRPr="001D0572">
                              <w:t xml:space="preserve"> be disclosed</w:t>
                            </w:r>
                            <w:r w:rsidR="001D0572">
                              <w:t>. T</w:t>
                            </w:r>
                            <w:r w:rsidR="001D0572" w:rsidRPr="001D0572">
                              <w:t>he interviews w</w:t>
                            </w:r>
                            <w:r w:rsidR="001D0572">
                              <w:t>ill</w:t>
                            </w:r>
                            <w:r w:rsidR="001D0572" w:rsidRPr="001D0572">
                              <w:t xml:space="preserve"> conduct in a confidential environment</w:t>
                            </w:r>
                            <w:r w:rsidR="001D0572">
                              <w:t xml:space="preserve">. You can </w:t>
                            </w:r>
                            <w:r w:rsidR="001D0572" w:rsidRPr="001D0572">
                              <w:t>cease participation or withdraw from the study at any time</w:t>
                            </w:r>
                            <w:r w:rsidR="001D0572">
                              <w:t xml:space="preserve">. </w:t>
                            </w:r>
                          </w:p>
                          <w:p w14:paraId="00EB8DA7" w14:textId="40F4EE42" w:rsidR="001D0572" w:rsidRDefault="001D0572" w:rsidP="001D0572">
                            <w:pPr>
                              <w:jc w:val="center"/>
                            </w:pPr>
                            <w:r>
                              <w:t>Are you willing to participate in this study?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071D87" id="Rectangle 1" o:spid="_x0000_s1026" style="position:absolute;left:0;text-align:left;margin-left:-7.15pt;margin-top:73.1pt;width:7in;height:168.3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" fillcolor="white [3201]" strokecolor="#4ea72e [3209]" strokeweight="1pt">
                <v:textbox>
                  <w:txbxContent>
                    <w:p w14:paraId="3C1234EE" w14:textId="0D42FD80" w:rsidR="00D412BA" w:rsidRDefault="00D412BA" w:rsidP="00D412BA">
                      <w:pPr>
                        <w:jc w:val="center"/>
                      </w:pPr>
                      <w:r>
                        <w:t>This questionnaire is designed for data collection related to PhD thesis entitled “</w:t>
                      </w:r>
                      <w:r w:rsidRPr="00D412BA">
                        <w:t>Evaluation of oral health services utilization and its determinants, (based on Anderson model), and assessment of inequality in oral health (by decomposition analysis) among eighteen-year-old and younger inhabitants, in Tehran, 2023</w:t>
                      </w:r>
                      <w:r>
                        <w:t>”, approved by Tehran university of Medical Science (ethical code:</w:t>
                      </w:r>
                      <w:r w:rsidRPr="00D412BA">
                        <w:t xml:space="preserve"> IR.TUMS.DENTISTRY.REC.1401.094</w:t>
                      </w:r>
                      <w:r>
                        <w:t>)</w:t>
                      </w:r>
                    </w:p>
                    <w:p w14:paraId="540FD929" w14:textId="25DAF6A6" w:rsidR="00D412BA" w:rsidRDefault="00D412BA" w:rsidP="00D412BA">
                      <w:pPr>
                        <w:jc w:val="center"/>
                      </w:pPr>
                      <w:r>
                        <w:t>We are thankful if you kindly answer the questions concisely</w:t>
                      </w:r>
                      <w:r w:rsidR="001D0572">
                        <w:t>, your name does not need to</w:t>
                      </w:r>
                      <w:r w:rsidR="001D0572" w:rsidRPr="001D0572">
                        <w:t xml:space="preserve"> be disclosed</w:t>
                      </w:r>
                      <w:r w:rsidR="001D0572">
                        <w:t>. T</w:t>
                      </w:r>
                      <w:r w:rsidR="001D0572" w:rsidRPr="001D0572">
                        <w:t>he interviews w</w:t>
                      </w:r>
                      <w:r w:rsidR="001D0572">
                        <w:t>ill</w:t>
                      </w:r>
                      <w:r w:rsidR="001D0572" w:rsidRPr="001D0572">
                        <w:t xml:space="preserve"> conduct in a confidential environment</w:t>
                      </w:r>
                      <w:r w:rsidR="001D0572">
                        <w:t xml:space="preserve">. You can </w:t>
                      </w:r>
                      <w:r w:rsidR="001D0572" w:rsidRPr="001D0572">
                        <w:t>cease participation or withdraw from the study at any time</w:t>
                      </w:r>
                      <w:r w:rsidR="001D0572">
                        <w:t xml:space="preserve">. </w:t>
                      </w:r>
                    </w:p>
                    <w:p w14:paraId="00EB8DA7" w14:textId="40F4EE42" w:rsidR="001D0572" w:rsidRDefault="001D0572" w:rsidP="001D0572">
                      <w:pPr>
                        <w:jc w:val="center"/>
                      </w:pPr>
                      <w:r>
                        <w:t>Are you willing to participate in this study?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1D0572" w:rsidRPr="006727FB">
        <w:rPr>
          <w:rFonts w:asciiTheme="majorBidi" w:hAnsiTheme="majorBidi" w:cstheme="majorBidi"/>
          <w:noProof/>
        </w:rPr>
        <w:drawing>
          <wp:inline distT="0" distB="0" distL="0" distR="0" wp14:anchorId="3ADD4F71" wp14:editId="2969DCF1">
            <wp:extent cx="964889" cy="964889"/>
            <wp:effectExtent l="0" t="0" r="6985" b="6985"/>
            <wp:docPr id="5685721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8572149" name="Picture 56857214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86751" cy="986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47C86" w14:textId="3AD800FB" w:rsidR="009809EA" w:rsidRPr="006727FB" w:rsidRDefault="009809EA">
      <w:pPr>
        <w:rPr>
          <w:rFonts w:asciiTheme="majorBidi" w:hAnsiTheme="majorBidi" w:cstheme="majorBidi"/>
        </w:rPr>
      </w:pPr>
    </w:p>
    <w:p w14:paraId="7981C08B" w14:textId="64F23EB0" w:rsidR="009809EA" w:rsidRPr="006727FB" w:rsidRDefault="009809EA">
      <w:pPr>
        <w:rPr>
          <w:rFonts w:asciiTheme="majorBidi" w:hAnsiTheme="majorBidi" w:cstheme="majorBidi"/>
        </w:rPr>
      </w:pPr>
    </w:p>
    <w:p w14:paraId="6B953F46" w14:textId="53A47E81" w:rsidR="009809EA" w:rsidRPr="006727FB" w:rsidRDefault="009809EA">
      <w:pPr>
        <w:rPr>
          <w:rFonts w:asciiTheme="majorBidi" w:hAnsiTheme="majorBidi" w:cstheme="majorBidi"/>
        </w:rPr>
      </w:pPr>
    </w:p>
    <w:p w14:paraId="1720F8C9" w14:textId="77777777" w:rsidR="009809EA" w:rsidRPr="006727FB" w:rsidRDefault="009809EA">
      <w:pPr>
        <w:rPr>
          <w:rFonts w:asciiTheme="majorBidi" w:hAnsiTheme="majorBidi" w:cstheme="majorBidi"/>
        </w:rPr>
      </w:pPr>
    </w:p>
    <w:p w14:paraId="600DD6B1" w14:textId="429D5335" w:rsidR="009809EA" w:rsidRPr="006727FB" w:rsidRDefault="009809EA">
      <w:pPr>
        <w:rPr>
          <w:rFonts w:asciiTheme="majorBidi" w:hAnsiTheme="majorBidi" w:cstheme="majorBidi"/>
        </w:rPr>
      </w:pPr>
    </w:p>
    <w:p w14:paraId="1D63F247" w14:textId="77A6DC16" w:rsidR="009809EA" w:rsidRPr="006727FB" w:rsidRDefault="009809EA">
      <w:pPr>
        <w:rPr>
          <w:rFonts w:asciiTheme="majorBidi" w:hAnsiTheme="majorBidi" w:cstheme="majorBidi"/>
        </w:rPr>
      </w:pPr>
    </w:p>
    <w:p w14:paraId="564552BA" w14:textId="77777777" w:rsidR="009809EA" w:rsidRPr="006727FB" w:rsidRDefault="009809EA">
      <w:pPr>
        <w:rPr>
          <w:rFonts w:asciiTheme="majorBidi" w:hAnsiTheme="majorBidi" w:cstheme="majorBidi"/>
        </w:rPr>
      </w:pPr>
    </w:p>
    <w:p w14:paraId="1D7777C2" w14:textId="77777777" w:rsidR="009809EA" w:rsidRPr="006727FB" w:rsidRDefault="009809EA">
      <w:pPr>
        <w:rPr>
          <w:rFonts w:asciiTheme="majorBidi" w:hAnsiTheme="majorBidi" w:cstheme="majorBidi"/>
        </w:rPr>
      </w:pPr>
    </w:p>
    <w:p w14:paraId="4C0F7921" w14:textId="77777777" w:rsidR="009809EA" w:rsidRPr="006727FB" w:rsidRDefault="009809EA">
      <w:pPr>
        <w:rPr>
          <w:rFonts w:asciiTheme="majorBidi" w:hAnsiTheme="majorBidi" w:cstheme="majorBidi"/>
        </w:rPr>
      </w:pPr>
    </w:p>
    <w:p w14:paraId="02541EC4" w14:textId="16139D2E" w:rsidR="009809EA" w:rsidRPr="006727FB" w:rsidRDefault="009809EA" w:rsidP="009809EA">
      <w:pPr>
        <w:rPr>
          <w:rFonts w:asciiTheme="majorBidi" w:hAnsiTheme="majorBidi" w:cstheme="majorBidi"/>
          <w:b/>
          <w:bCs/>
        </w:rPr>
      </w:pPr>
      <w:r w:rsidRPr="006727FB">
        <w:rPr>
          <w:rFonts w:asciiTheme="majorBidi" w:hAnsiTheme="majorBidi" w:cstheme="majorBidi"/>
          <w:b/>
          <w:bCs/>
        </w:rPr>
        <w:t>A) Demographic characteristics of head of household:</w:t>
      </w:r>
    </w:p>
    <w:p w14:paraId="0FB39829" w14:textId="724A8D7C" w:rsidR="009809EA" w:rsidRPr="006727FB" w:rsidRDefault="008C0FB3" w:rsidP="009809EA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1) </w:t>
      </w:r>
      <w:r w:rsidR="009809EA" w:rsidRPr="006727FB">
        <w:rPr>
          <w:rFonts w:asciiTheme="majorBidi" w:hAnsiTheme="majorBidi" w:cstheme="majorBidi"/>
        </w:rPr>
        <w:t xml:space="preserve">Age   </w:t>
      </w:r>
      <w:r w:rsidR="00BA2DA4" w:rsidRPr="006727FB">
        <w:rPr>
          <w:rFonts w:asciiTheme="majorBidi" w:hAnsiTheme="majorBidi" w:cstheme="majorBidi"/>
        </w:rPr>
        <w:t>……...</w:t>
      </w:r>
      <w:r w:rsidR="009809EA" w:rsidRPr="006727FB">
        <w:rPr>
          <w:rFonts w:asciiTheme="majorBidi" w:hAnsiTheme="majorBidi" w:cstheme="majorBidi"/>
        </w:rPr>
        <w:t xml:space="preserve">          </w:t>
      </w:r>
      <w:r w:rsidRPr="006727FB">
        <w:rPr>
          <w:rFonts w:asciiTheme="majorBidi" w:hAnsiTheme="majorBidi" w:cstheme="majorBidi"/>
        </w:rPr>
        <w:t>2)</w:t>
      </w:r>
      <w:r w:rsidR="009809EA" w:rsidRPr="006727FB">
        <w:rPr>
          <w:rFonts w:asciiTheme="majorBidi" w:hAnsiTheme="majorBidi" w:cstheme="majorBidi"/>
        </w:rPr>
        <w:t xml:space="preserve"> Gender</w:t>
      </w:r>
      <w:r w:rsidR="00BA2DA4" w:rsidRPr="006727FB">
        <w:rPr>
          <w:rFonts w:asciiTheme="majorBidi" w:hAnsiTheme="majorBidi" w:cstheme="majorBidi"/>
        </w:rPr>
        <w:t xml:space="preserve">   ……...</w:t>
      </w:r>
    </w:p>
    <w:p w14:paraId="28FA2DED" w14:textId="2B732211" w:rsidR="00A47BCC" w:rsidRPr="006727FB" w:rsidRDefault="00A47BCC" w:rsidP="009809EA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3) Which district do you live in? ……..</w:t>
      </w:r>
    </w:p>
    <w:p w14:paraId="4700D72D" w14:textId="43AD3BFD" w:rsidR="006F6C5D" w:rsidRPr="006727FB" w:rsidRDefault="00A47BCC" w:rsidP="009809EA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4</w:t>
      </w:r>
      <w:r w:rsidR="008C0FB3" w:rsidRPr="006727FB">
        <w:rPr>
          <w:rFonts w:asciiTheme="majorBidi" w:hAnsiTheme="majorBidi" w:cstheme="majorBidi"/>
        </w:rPr>
        <w:t xml:space="preserve">) </w:t>
      </w:r>
      <w:r w:rsidR="006F6C5D" w:rsidRPr="006727FB">
        <w:rPr>
          <w:rFonts w:asciiTheme="majorBidi" w:hAnsiTheme="majorBidi" w:cstheme="majorBidi"/>
        </w:rPr>
        <w:t>Size of household (number of individuals living in your house):</w:t>
      </w:r>
    </w:p>
    <w:p w14:paraId="0F717DE1" w14:textId="5CF1CFD5" w:rsidR="006F6C5D" w:rsidRPr="006727FB" w:rsidRDefault="00A47BCC" w:rsidP="009809EA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5</w:t>
      </w:r>
      <w:r w:rsidR="008C0FB3" w:rsidRPr="006727FB">
        <w:rPr>
          <w:rFonts w:asciiTheme="majorBidi" w:hAnsiTheme="majorBidi" w:cstheme="majorBidi"/>
        </w:rPr>
        <w:t xml:space="preserve">) </w:t>
      </w:r>
      <w:r w:rsidR="006727FB">
        <w:rPr>
          <w:rFonts w:asciiTheme="majorBidi" w:hAnsiTheme="majorBidi" w:cstheme="majorBidi"/>
        </w:rPr>
        <w:t>What is your education?</w:t>
      </w:r>
    </w:p>
    <w:p w14:paraId="18026BD3" w14:textId="15102504" w:rsidR="006F6C5D" w:rsidRPr="006727FB" w:rsidRDefault="006F6C5D" w:rsidP="006F6C5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Literate and less than </w:t>
      </w:r>
      <w:r w:rsidR="0022360F">
        <w:rPr>
          <w:rFonts w:asciiTheme="majorBidi" w:hAnsiTheme="majorBidi" w:cstheme="majorBidi"/>
        </w:rPr>
        <w:t xml:space="preserve">the </w:t>
      </w:r>
      <w:r w:rsidRPr="006727FB">
        <w:rPr>
          <w:rFonts w:asciiTheme="majorBidi" w:hAnsiTheme="majorBidi" w:cstheme="majorBidi"/>
        </w:rPr>
        <w:t>diploma</w:t>
      </w:r>
    </w:p>
    <w:p w14:paraId="2FEF4B0E" w14:textId="77777777" w:rsidR="006F6C5D" w:rsidRPr="006727FB" w:rsidRDefault="006F6C5D" w:rsidP="006F6C5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Diploma</w:t>
      </w:r>
    </w:p>
    <w:p w14:paraId="0A1F23EB" w14:textId="77777777" w:rsidR="006F6C5D" w:rsidRPr="006727FB" w:rsidRDefault="006F6C5D" w:rsidP="006F6C5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Associate and bachelor</w:t>
      </w:r>
    </w:p>
    <w:p w14:paraId="5624DB60" w14:textId="67B19AF4" w:rsidR="006F6C5D" w:rsidRPr="006727FB" w:rsidRDefault="006F6C5D" w:rsidP="006F6C5D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Master and more</w:t>
      </w:r>
    </w:p>
    <w:p w14:paraId="388A7814" w14:textId="49A9DBC9" w:rsidR="006F6C5D" w:rsidRPr="006727FB" w:rsidRDefault="00A47BCC" w:rsidP="008C0FB3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6</w:t>
      </w:r>
      <w:r w:rsidR="008C0FB3" w:rsidRPr="006727FB">
        <w:rPr>
          <w:rFonts w:asciiTheme="majorBidi" w:hAnsiTheme="majorBidi" w:cstheme="majorBidi"/>
        </w:rPr>
        <w:t xml:space="preserve">) </w:t>
      </w:r>
      <w:r w:rsidR="007C6934">
        <w:rPr>
          <w:rFonts w:asciiTheme="majorBidi" w:hAnsiTheme="majorBidi" w:cstheme="majorBidi"/>
        </w:rPr>
        <w:t>How much is your family's average monthly income?</w:t>
      </w:r>
    </w:p>
    <w:p w14:paraId="21313483" w14:textId="59D81737" w:rsidR="006F6C5D" w:rsidRPr="006727FB" w:rsidRDefault="00CB4B65" w:rsidP="00CB4B65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5 million IRR and less</w:t>
      </w:r>
    </w:p>
    <w:p w14:paraId="5109E6C5" w14:textId="4A11C4B2" w:rsidR="00CB4B65" w:rsidRPr="006727FB" w:rsidRDefault="00CB4B65" w:rsidP="00CB4B65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5 to 10 million IRR</w:t>
      </w:r>
    </w:p>
    <w:p w14:paraId="56E185BA" w14:textId="4AA5712C" w:rsidR="00CB4B65" w:rsidRPr="006727FB" w:rsidRDefault="00CB4B65" w:rsidP="00CB4B65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10 to 15 million IRR</w:t>
      </w:r>
    </w:p>
    <w:p w14:paraId="61416E3F" w14:textId="7BC79080" w:rsidR="00CB4B65" w:rsidRPr="006727FB" w:rsidRDefault="00B97F0E" w:rsidP="00CB4B65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More than</w:t>
      </w:r>
      <w:r w:rsidR="00CB4B65" w:rsidRPr="006727FB">
        <w:rPr>
          <w:rFonts w:asciiTheme="majorBidi" w:hAnsiTheme="majorBidi" w:cstheme="majorBidi"/>
        </w:rPr>
        <w:t xml:space="preserve"> 15 million IRR</w:t>
      </w:r>
    </w:p>
    <w:p w14:paraId="10E0E359" w14:textId="324E653D" w:rsidR="00B23D88" w:rsidRPr="006727FB" w:rsidRDefault="00F73A1C" w:rsidP="00F73A1C">
      <w:pPr>
        <w:rPr>
          <w:rFonts w:asciiTheme="majorBidi" w:hAnsiTheme="majorBidi" w:cstheme="majorBidi"/>
          <w:b/>
          <w:bCs/>
        </w:rPr>
      </w:pPr>
      <w:r w:rsidRPr="006727FB">
        <w:rPr>
          <w:rFonts w:asciiTheme="majorBidi" w:hAnsiTheme="majorBidi" w:cstheme="majorBidi"/>
          <w:b/>
          <w:bCs/>
        </w:rPr>
        <w:t>B) Demographic characteristics of the children:</w:t>
      </w:r>
    </w:p>
    <w:p w14:paraId="6FDC902E" w14:textId="705C73A7" w:rsidR="00F73A1C" w:rsidRPr="006727FB" w:rsidRDefault="008C0FB3" w:rsidP="00F73A1C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1) </w:t>
      </w:r>
      <w:r w:rsidR="00734DC7" w:rsidRPr="006727FB">
        <w:rPr>
          <w:rFonts w:asciiTheme="majorBidi" w:hAnsiTheme="majorBidi" w:cstheme="majorBidi"/>
        </w:rPr>
        <w:t>Age …</w:t>
      </w:r>
      <w:r w:rsidR="00BA2DA4" w:rsidRPr="006727FB">
        <w:rPr>
          <w:rFonts w:asciiTheme="majorBidi" w:hAnsiTheme="majorBidi" w:cstheme="majorBidi"/>
        </w:rPr>
        <w:t>….</w:t>
      </w:r>
      <w:r w:rsidR="00F73A1C" w:rsidRPr="006727FB">
        <w:rPr>
          <w:rFonts w:asciiTheme="majorBidi" w:hAnsiTheme="majorBidi" w:cstheme="majorBidi"/>
        </w:rPr>
        <w:t xml:space="preserve">         </w:t>
      </w:r>
      <w:r w:rsidRPr="006727FB">
        <w:rPr>
          <w:rFonts w:asciiTheme="majorBidi" w:hAnsiTheme="majorBidi" w:cstheme="majorBidi"/>
        </w:rPr>
        <w:t xml:space="preserve">2) </w:t>
      </w:r>
      <w:r w:rsidR="00F73A1C" w:rsidRPr="006727FB">
        <w:rPr>
          <w:rFonts w:asciiTheme="majorBidi" w:hAnsiTheme="majorBidi" w:cstheme="majorBidi"/>
        </w:rPr>
        <w:t>Gender</w:t>
      </w:r>
      <w:r w:rsidR="00BA2DA4" w:rsidRPr="006727FB">
        <w:rPr>
          <w:rFonts w:asciiTheme="majorBidi" w:hAnsiTheme="majorBidi" w:cstheme="majorBidi"/>
        </w:rPr>
        <w:t xml:space="preserve"> ……</w:t>
      </w:r>
    </w:p>
    <w:p w14:paraId="20889727" w14:textId="11C97137" w:rsidR="00957097" w:rsidRPr="006727FB" w:rsidRDefault="008C0FB3" w:rsidP="00F73A1C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3) </w:t>
      </w:r>
      <w:r w:rsidR="00957097" w:rsidRPr="006727FB">
        <w:rPr>
          <w:rFonts w:asciiTheme="majorBidi" w:hAnsiTheme="majorBidi" w:cstheme="majorBidi"/>
        </w:rPr>
        <w:t xml:space="preserve">Does </w:t>
      </w:r>
      <w:r w:rsidRPr="006727FB">
        <w:rPr>
          <w:rFonts w:asciiTheme="majorBidi" w:hAnsiTheme="majorBidi" w:cstheme="majorBidi"/>
        </w:rPr>
        <w:t>your</w:t>
      </w:r>
      <w:r w:rsidR="00957097" w:rsidRPr="006727FB">
        <w:rPr>
          <w:rFonts w:asciiTheme="majorBidi" w:hAnsiTheme="majorBidi" w:cstheme="majorBidi"/>
        </w:rPr>
        <w:t xml:space="preserve"> child have basic insurance?</w:t>
      </w:r>
    </w:p>
    <w:p w14:paraId="7C4D3698" w14:textId="372F8D2A" w:rsidR="008C0FB3" w:rsidRPr="006727FB" w:rsidRDefault="00562068" w:rsidP="00F73A1C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1) </w:t>
      </w:r>
      <w:r w:rsidR="008C0FB3" w:rsidRPr="006727FB">
        <w:rPr>
          <w:rFonts w:asciiTheme="majorBidi" w:hAnsiTheme="majorBidi" w:cstheme="majorBidi"/>
        </w:rPr>
        <w:t xml:space="preserve">Yes                      </w:t>
      </w:r>
      <w:r w:rsidRPr="006727FB">
        <w:rPr>
          <w:rFonts w:asciiTheme="majorBidi" w:hAnsiTheme="majorBidi" w:cstheme="majorBidi"/>
        </w:rPr>
        <w:t xml:space="preserve">2) </w:t>
      </w:r>
      <w:r w:rsidR="008C0FB3" w:rsidRPr="006727FB">
        <w:rPr>
          <w:rFonts w:asciiTheme="majorBidi" w:hAnsiTheme="majorBidi" w:cstheme="majorBidi"/>
        </w:rPr>
        <w:t xml:space="preserve">No                  </w:t>
      </w:r>
      <w:r w:rsidRPr="006727FB">
        <w:rPr>
          <w:rFonts w:asciiTheme="majorBidi" w:hAnsiTheme="majorBidi" w:cstheme="majorBidi"/>
        </w:rPr>
        <w:t>3) I</w:t>
      </w:r>
      <w:r w:rsidR="008C0FB3" w:rsidRPr="006727FB">
        <w:rPr>
          <w:rFonts w:asciiTheme="majorBidi" w:hAnsiTheme="majorBidi" w:cstheme="majorBidi"/>
        </w:rPr>
        <w:t xml:space="preserve"> don’t know</w:t>
      </w:r>
    </w:p>
    <w:p w14:paraId="04868AC9" w14:textId="2B4B2167" w:rsidR="00957097" w:rsidRPr="006727FB" w:rsidRDefault="00957097" w:rsidP="00F73A1C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lastRenderedPageBreak/>
        <w:br/>
      </w:r>
      <w:r w:rsidR="008C0FB3" w:rsidRPr="006727FB">
        <w:rPr>
          <w:rFonts w:asciiTheme="majorBidi" w:hAnsiTheme="majorBidi" w:cstheme="majorBidi"/>
        </w:rPr>
        <w:t xml:space="preserve">4) </w:t>
      </w:r>
      <w:r w:rsidRPr="006727FB">
        <w:rPr>
          <w:rFonts w:asciiTheme="majorBidi" w:hAnsiTheme="majorBidi" w:cstheme="majorBidi"/>
        </w:rPr>
        <w:t>Does your child have dental insurance?</w:t>
      </w:r>
    </w:p>
    <w:p w14:paraId="1B2A28F1" w14:textId="1F849904" w:rsidR="008C0FB3" w:rsidRPr="006727FB" w:rsidRDefault="00562068" w:rsidP="00562068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1) Yes                      2) No                  3</w:t>
      </w:r>
      <w:r w:rsidRPr="006727FB">
        <w:rPr>
          <w:rFonts w:asciiTheme="majorBidi" w:hAnsiTheme="majorBidi" w:cstheme="majorBidi"/>
        </w:rPr>
        <w:t>) I</w:t>
      </w:r>
      <w:r w:rsidRPr="006727FB">
        <w:rPr>
          <w:rFonts w:asciiTheme="majorBidi" w:hAnsiTheme="majorBidi" w:cstheme="majorBidi"/>
        </w:rPr>
        <w:t xml:space="preserve"> don’t know</w:t>
      </w:r>
    </w:p>
    <w:p w14:paraId="3CD78E34" w14:textId="77777777" w:rsidR="00957097" w:rsidRPr="006727FB" w:rsidRDefault="00957097" w:rsidP="00F73A1C">
      <w:pPr>
        <w:rPr>
          <w:rFonts w:asciiTheme="majorBidi" w:hAnsiTheme="majorBidi" w:cstheme="majorBidi"/>
        </w:rPr>
      </w:pPr>
    </w:p>
    <w:p w14:paraId="25701E56" w14:textId="0D5802FC" w:rsidR="00F73A1C" w:rsidRPr="006727FB" w:rsidRDefault="00F73A1C" w:rsidP="00F73A1C">
      <w:pPr>
        <w:rPr>
          <w:rFonts w:asciiTheme="majorBidi" w:hAnsiTheme="majorBidi" w:cstheme="majorBidi"/>
          <w:b/>
          <w:bCs/>
        </w:rPr>
      </w:pPr>
      <w:r w:rsidRPr="006727FB">
        <w:rPr>
          <w:rFonts w:asciiTheme="majorBidi" w:hAnsiTheme="majorBidi" w:cstheme="majorBidi"/>
          <w:b/>
          <w:bCs/>
        </w:rPr>
        <w:t>C) Oral Health information of the children:</w:t>
      </w:r>
    </w:p>
    <w:p w14:paraId="69CED9CD" w14:textId="04FF5A84" w:rsidR="00F73A1C" w:rsidRPr="006727FB" w:rsidRDefault="008C0FB3" w:rsidP="00F73A1C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1) </w:t>
      </w:r>
      <w:r w:rsidR="00F73A1C" w:rsidRPr="006727FB">
        <w:rPr>
          <w:rFonts w:asciiTheme="majorBidi" w:hAnsiTheme="majorBidi" w:cstheme="majorBidi"/>
        </w:rPr>
        <w:t xml:space="preserve">How would you describe your </w:t>
      </w:r>
      <w:r w:rsidRPr="006727FB">
        <w:rPr>
          <w:rFonts w:asciiTheme="majorBidi" w:hAnsiTheme="majorBidi" w:cstheme="majorBidi"/>
        </w:rPr>
        <w:t>children's</w:t>
      </w:r>
      <w:r w:rsidR="00F73A1C" w:rsidRPr="006727FB">
        <w:rPr>
          <w:rFonts w:asciiTheme="majorBidi" w:hAnsiTheme="majorBidi" w:cstheme="majorBidi"/>
        </w:rPr>
        <w:t xml:space="preserve"> oral health?</w:t>
      </w:r>
    </w:p>
    <w:p w14:paraId="34A099DD" w14:textId="6750241C" w:rsidR="00F73A1C" w:rsidRPr="006727FB" w:rsidRDefault="00F73A1C" w:rsidP="00F73A1C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Very poor</w:t>
      </w:r>
    </w:p>
    <w:p w14:paraId="18E57F9B" w14:textId="6C8A5D01" w:rsidR="00F73A1C" w:rsidRPr="006727FB" w:rsidRDefault="00F73A1C" w:rsidP="00F73A1C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Poor</w:t>
      </w:r>
    </w:p>
    <w:p w14:paraId="4698A555" w14:textId="20027717" w:rsidR="00F73A1C" w:rsidRPr="006727FB" w:rsidRDefault="00F73A1C" w:rsidP="00F73A1C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Moderate</w:t>
      </w:r>
    </w:p>
    <w:p w14:paraId="4C40E097" w14:textId="13F92A0B" w:rsidR="00F73A1C" w:rsidRPr="006727FB" w:rsidRDefault="00F73A1C" w:rsidP="00F73A1C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Good</w:t>
      </w:r>
    </w:p>
    <w:p w14:paraId="2C1FECEA" w14:textId="0A519592" w:rsidR="00F73A1C" w:rsidRPr="006727FB" w:rsidRDefault="00F73A1C" w:rsidP="00F73A1C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Very good</w:t>
      </w:r>
    </w:p>
    <w:p w14:paraId="460C425D" w14:textId="19837172" w:rsidR="00F73A1C" w:rsidRPr="006727FB" w:rsidRDefault="00F73A1C" w:rsidP="00F73A1C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Excellent</w:t>
      </w:r>
    </w:p>
    <w:p w14:paraId="325C9A5D" w14:textId="7FF0CFEF" w:rsidR="00837EDE" w:rsidRPr="006727FB" w:rsidRDefault="008C0FB3" w:rsidP="008C0FB3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2) </w:t>
      </w:r>
      <w:r w:rsidR="00837EDE" w:rsidRPr="006727FB">
        <w:rPr>
          <w:rFonts w:asciiTheme="majorBidi" w:hAnsiTheme="majorBidi" w:cstheme="majorBidi"/>
        </w:rPr>
        <w:t>How often does your child brush their teeth?</w:t>
      </w:r>
    </w:p>
    <w:p w14:paraId="389B5CCC" w14:textId="77777777" w:rsidR="00837EDE" w:rsidRPr="006727FB" w:rsidRDefault="00837EDE" w:rsidP="00837EDE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Irregularly</w:t>
      </w:r>
    </w:p>
    <w:p w14:paraId="12AA3C28" w14:textId="77777777" w:rsidR="00837EDE" w:rsidRPr="006727FB" w:rsidRDefault="00837EDE" w:rsidP="00837EDE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Once a day</w:t>
      </w:r>
    </w:p>
    <w:p w14:paraId="61527B5D" w14:textId="77777777" w:rsidR="00837EDE" w:rsidRPr="006727FB" w:rsidRDefault="00837EDE" w:rsidP="00837EDE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More than once a day</w:t>
      </w:r>
    </w:p>
    <w:p w14:paraId="56F58951" w14:textId="7E8D5C26" w:rsidR="002305EB" w:rsidRPr="006727FB" w:rsidRDefault="005E1FEC" w:rsidP="005E1FEC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3)</w:t>
      </w:r>
      <w:r w:rsidR="00837EDE" w:rsidRPr="006727FB">
        <w:rPr>
          <w:rFonts w:asciiTheme="majorBidi" w:hAnsiTheme="majorBidi" w:cstheme="majorBidi"/>
        </w:rPr>
        <w:t>How often does your child consume snacks and sweet beverages?</w:t>
      </w:r>
    </w:p>
    <w:p w14:paraId="7E8DA624" w14:textId="77777777" w:rsidR="002305EB" w:rsidRPr="006727FB" w:rsidRDefault="002305EB" w:rsidP="002305EB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T</w:t>
      </w:r>
      <w:r w:rsidR="00837EDE" w:rsidRPr="006727FB">
        <w:rPr>
          <w:rFonts w:asciiTheme="majorBidi" w:hAnsiTheme="majorBidi" w:cstheme="majorBidi"/>
        </w:rPr>
        <w:t>hree times a day or more</w:t>
      </w:r>
    </w:p>
    <w:p w14:paraId="77B5CECB" w14:textId="77777777" w:rsidR="002305EB" w:rsidRPr="006727FB" w:rsidRDefault="002305EB" w:rsidP="002305EB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O</w:t>
      </w:r>
      <w:r w:rsidR="00837EDE" w:rsidRPr="006727FB">
        <w:rPr>
          <w:rFonts w:asciiTheme="majorBidi" w:hAnsiTheme="majorBidi" w:cstheme="majorBidi"/>
        </w:rPr>
        <w:t>nce or twice a day</w:t>
      </w:r>
    </w:p>
    <w:p w14:paraId="2A228B60" w14:textId="77777777" w:rsidR="002305EB" w:rsidRPr="006727FB" w:rsidRDefault="002305EB" w:rsidP="002305EB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E</w:t>
      </w:r>
      <w:r w:rsidR="00837EDE" w:rsidRPr="006727FB">
        <w:rPr>
          <w:rFonts w:asciiTheme="majorBidi" w:hAnsiTheme="majorBidi" w:cstheme="majorBidi"/>
        </w:rPr>
        <w:t>very week</w:t>
      </w:r>
    </w:p>
    <w:p w14:paraId="25172956" w14:textId="0A49A6BD" w:rsidR="00837EDE" w:rsidRPr="006727FB" w:rsidRDefault="002305EB" w:rsidP="002305EB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E</w:t>
      </w:r>
      <w:r w:rsidR="00837EDE" w:rsidRPr="006727FB">
        <w:rPr>
          <w:rFonts w:asciiTheme="majorBidi" w:hAnsiTheme="majorBidi" w:cstheme="majorBidi"/>
        </w:rPr>
        <w:t>very month or less</w:t>
      </w:r>
    </w:p>
    <w:p w14:paraId="336AAE78" w14:textId="134CB838" w:rsidR="00BA2DA4" w:rsidRPr="006727FB" w:rsidRDefault="005E1FEC" w:rsidP="005E1FEC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4) </w:t>
      </w:r>
      <w:r w:rsidR="00BA2DA4" w:rsidRPr="006727FB">
        <w:rPr>
          <w:rFonts w:asciiTheme="majorBidi" w:hAnsiTheme="majorBidi" w:cstheme="majorBidi"/>
        </w:rPr>
        <w:t>How old was your child old in her/his first dental visit?</w:t>
      </w:r>
    </w:p>
    <w:p w14:paraId="41AA156F" w14:textId="3DFE94B9" w:rsidR="005651CE" w:rsidRPr="006727FB" w:rsidRDefault="00BA2DA4" w:rsidP="005651CE">
      <w:pPr>
        <w:ind w:left="283"/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………         She/he does not ever have dental visi</w:t>
      </w:r>
      <w:r w:rsidR="005651CE" w:rsidRPr="006727FB">
        <w:rPr>
          <w:rFonts w:asciiTheme="majorBidi" w:hAnsiTheme="majorBidi" w:cstheme="majorBidi"/>
        </w:rPr>
        <w:t>t</w:t>
      </w:r>
    </w:p>
    <w:p w14:paraId="3BAD144D" w14:textId="61A74167" w:rsidR="00EB3E06" w:rsidRPr="006727FB" w:rsidRDefault="002F3FBB" w:rsidP="002F3FBB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5) </w:t>
      </w:r>
      <w:r w:rsidR="00EB3E06" w:rsidRPr="006727FB">
        <w:rPr>
          <w:rFonts w:asciiTheme="majorBidi" w:hAnsiTheme="majorBidi" w:cstheme="majorBidi"/>
        </w:rPr>
        <w:t>Has your child needed a dental visit in the past year?</w:t>
      </w:r>
    </w:p>
    <w:p w14:paraId="1ED9D00A" w14:textId="65BAEE67" w:rsidR="00562068" w:rsidRPr="006727FB" w:rsidRDefault="00562068" w:rsidP="00562068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1) Yes                      2) No                  3</w:t>
      </w:r>
      <w:r w:rsidRPr="006727FB">
        <w:rPr>
          <w:rFonts w:asciiTheme="majorBidi" w:hAnsiTheme="majorBidi" w:cstheme="majorBidi"/>
        </w:rPr>
        <w:t>) I</w:t>
      </w:r>
      <w:r w:rsidRPr="006727FB">
        <w:rPr>
          <w:rFonts w:asciiTheme="majorBidi" w:hAnsiTheme="majorBidi" w:cstheme="majorBidi"/>
        </w:rPr>
        <w:t xml:space="preserve"> don’t know</w:t>
      </w:r>
    </w:p>
    <w:p w14:paraId="4FF8D868" w14:textId="77777777" w:rsidR="002F3FBB" w:rsidRPr="006727FB" w:rsidRDefault="002F3FBB" w:rsidP="002F3FBB">
      <w:pPr>
        <w:rPr>
          <w:rFonts w:asciiTheme="majorBidi" w:hAnsiTheme="majorBidi" w:cstheme="majorBidi"/>
        </w:rPr>
      </w:pPr>
    </w:p>
    <w:p w14:paraId="74776820" w14:textId="6FA4FCF7" w:rsidR="005651CE" w:rsidRPr="006727FB" w:rsidRDefault="002F3FBB" w:rsidP="002F3FBB">
      <w:pPr>
        <w:rPr>
          <w:rFonts w:asciiTheme="majorBidi" w:hAnsiTheme="majorBidi" w:cstheme="majorBidi"/>
          <w:sz w:val="24"/>
          <w:szCs w:val="24"/>
        </w:rPr>
      </w:pPr>
      <w:r w:rsidRPr="006727FB">
        <w:rPr>
          <w:rFonts w:asciiTheme="majorBidi" w:hAnsiTheme="majorBidi" w:cstheme="majorBidi"/>
          <w:sz w:val="24"/>
          <w:szCs w:val="24"/>
        </w:rPr>
        <w:t xml:space="preserve">6) </w:t>
      </w:r>
      <w:r w:rsidR="00745A7F" w:rsidRPr="006727FB">
        <w:rPr>
          <w:rFonts w:asciiTheme="majorBidi" w:hAnsiTheme="majorBidi" w:cstheme="majorBidi"/>
          <w:sz w:val="24"/>
          <w:szCs w:val="24"/>
        </w:rPr>
        <w:t>Did your child have a dental visit in the past year?</w:t>
      </w:r>
    </w:p>
    <w:p w14:paraId="250EE3A1" w14:textId="200EFAB4" w:rsidR="00562068" w:rsidRPr="006727FB" w:rsidRDefault="00562068" w:rsidP="00562068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1) Yes                      2) No                  3</w:t>
      </w:r>
      <w:r w:rsidRPr="006727FB">
        <w:rPr>
          <w:rFonts w:asciiTheme="majorBidi" w:hAnsiTheme="majorBidi" w:cstheme="majorBidi"/>
        </w:rPr>
        <w:t>) I</w:t>
      </w:r>
      <w:r w:rsidRPr="006727FB">
        <w:rPr>
          <w:rFonts w:asciiTheme="majorBidi" w:hAnsiTheme="majorBidi" w:cstheme="majorBidi"/>
        </w:rPr>
        <w:t xml:space="preserve"> don’t know</w:t>
      </w:r>
    </w:p>
    <w:p w14:paraId="201555C5" w14:textId="77777777" w:rsidR="002F3FBB" w:rsidRPr="006727FB" w:rsidRDefault="002F3FBB" w:rsidP="002F3FBB">
      <w:pPr>
        <w:rPr>
          <w:rFonts w:asciiTheme="majorBidi" w:hAnsiTheme="majorBidi" w:cstheme="majorBidi"/>
          <w:sz w:val="24"/>
          <w:szCs w:val="24"/>
        </w:rPr>
      </w:pPr>
    </w:p>
    <w:p w14:paraId="527337EC" w14:textId="13578CA1" w:rsidR="00745A7F" w:rsidRPr="006727FB" w:rsidRDefault="002F3FBB" w:rsidP="002F3FBB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7) </w:t>
      </w:r>
      <w:r w:rsidR="00745A7F" w:rsidRPr="006727FB">
        <w:rPr>
          <w:rFonts w:asciiTheme="majorBidi" w:hAnsiTheme="majorBidi" w:cstheme="majorBidi"/>
        </w:rPr>
        <w:t>Which dental services did your child receive in the past dental visit?</w:t>
      </w:r>
    </w:p>
    <w:p w14:paraId="505B11BE" w14:textId="2D660967" w:rsidR="00F73A1C" w:rsidRPr="006727FB" w:rsidRDefault="00745A7F" w:rsidP="00745A7F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Examination/Consultation</w:t>
      </w:r>
    </w:p>
    <w:p w14:paraId="5E027D9D" w14:textId="1684EF46" w:rsidR="00745A7F" w:rsidRPr="006727FB" w:rsidRDefault="00745A7F" w:rsidP="00745A7F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Fissure sealant</w:t>
      </w:r>
    </w:p>
    <w:p w14:paraId="063E5C17" w14:textId="78DFC370" w:rsidR="00745A7F" w:rsidRPr="006727FB" w:rsidRDefault="00745A7F" w:rsidP="00745A7F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Fluoride therapy</w:t>
      </w:r>
    </w:p>
    <w:p w14:paraId="76DC50A5" w14:textId="25D7C3D7" w:rsidR="00745A7F" w:rsidRPr="006727FB" w:rsidRDefault="00745A7F" w:rsidP="00745A7F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Restoration/extraction</w:t>
      </w:r>
    </w:p>
    <w:p w14:paraId="0266F536" w14:textId="23537876" w:rsidR="00745A7F" w:rsidRPr="006727FB" w:rsidRDefault="00745A7F" w:rsidP="00745A7F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Dental pain</w:t>
      </w:r>
    </w:p>
    <w:p w14:paraId="1F4537A3" w14:textId="139C6D81" w:rsidR="00745A7F" w:rsidRPr="006727FB" w:rsidRDefault="00CA5EA5" w:rsidP="00745A7F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O</w:t>
      </w:r>
      <w:r w:rsidR="00745A7F" w:rsidRPr="006727FB">
        <w:rPr>
          <w:rFonts w:asciiTheme="majorBidi" w:hAnsiTheme="majorBidi" w:cstheme="majorBidi"/>
        </w:rPr>
        <w:t>thers</w:t>
      </w:r>
    </w:p>
    <w:p w14:paraId="3712407C" w14:textId="30E10664" w:rsidR="00CA5EA5" w:rsidRPr="006727FB" w:rsidRDefault="00CA5EA5" w:rsidP="002F3FBB">
      <w:pPr>
        <w:rPr>
          <w:rFonts w:asciiTheme="majorBidi" w:hAnsiTheme="majorBidi" w:cstheme="majorBidi"/>
          <w:b/>
          <w:bCs/>
        </w:rPr>
      </w:pPr>
      <w:r w:rsidRPr="006727FB">
        <w:rPr>
          <w:rFonts w:asciiTheme="majorBidi" w:hAnsiTheme="majorBidi" w:cstheme="majorBidi"/>
          <w:b/>
          <w:bCs/>
        </w:rPr>
        <w:lastRenderedPageBreak/>
        <w:t>D) Parent oral health knowledge</w:t>
      </w:r>
    </w:p>
    <w:p w14:paraId="0F77B52C" w14:textId="0C596C2D" w:rsidR="00CA5EA5" w:rsidRPr="006727FB" w:rsidRDefault="00CB601F" w:rsidP="00CA5EA5">
      <w:pPr>
        <w:ind w:left="360"/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>What do you think of the following statements? (Choose only one answer for every sub-question)</w:t>
      </w:r>
    </w:p>
    <w:p w14:paraId="5AC71945" w14:textId="17E74859" w:rsidR="00F73A1C" w:rsidRPr="006727FB" w:rsidRDefault="00CB601F" w:rsidP="00F73A1C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 If </w:t>
      </w:r>
      <w:r w:rsidR="00CF0968" w:rsidRPr="006727FB">
        <w:rPr>
          <w:rFonts w:asciiTheme="majorBidi" w:hAnsiTheme="majorBidi" w:cstheme="majorBidi"/>
        </w:rPr>
        <w:t xml:space="preserve">the </w:t>
      </w:r>
      <w:r w:rsidRPr="006727FB">
        <w:rPr>
          <w:rFonts w:asciiTheme="majorBidi" w:hAnsiTheme="majorBidi" w:cstheme="majorBidi"/>
        </w:rPr>
        <w:t>primary tooth is diseased, it doesn’t need to be treated.</w:t>
      </w:r>
    </w:p>
    <w:p w14:paraId="438B8F1E" w14:textId="69FD9240" w:rsidR="00D412BA" w:rsidRPr="006727FB" w:rsidRDefault="00CB601F" w:rsidP="00CB601F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 Correct                         Incorrect                      I don’t know</w:t>
      </w:r>
    </w:p>
    <w:p w14:paraId="373A9DE0" w14:textId="1C64E338" w:rsidR="00CB601F" w:rsidRPr="006727FB" w:rsidRDefault="00CB601F" w:rsidP="00CB601F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Pit and fissure sealant can prevent children from dental caries.</w:t>
      </w:r>
    </w:p>
    <w:p w14:paraId="26EF718D" w14:textId="77777777" w:rsidR="00CB601F" w:rsidRPr="006727FB" w:rsidRDefault="00CB601F" w:rsidP="00CB601F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 Correct                         Incorrect                      I don’t know</w:t>
      </w:r>
    </w:p>
    <w:p w14:paraId="3EA617A3" w14:textId="04E5AD26" w:rsidR="00CB601F" w:rsidRPr="006727FB" w:rsidRDefault="00CB601F" w:rsidP="00CB601F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Fluoride can’t protect teeth.</w:t>
      </w:r>
    </w:p>
    <w:p w14:paraId="76ECB3F4" w14:textId="77777777" w:rsidR="00CB601F" w:rsidRPr="006727FB" w:rsidRDefault="00CB601F" w:rsidP="00CB601F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 Correct                         Incorrect                      I don’t know</w:t>
      </w:r>
    </w:p>
    <w:p w14:paraId="25EC57B0" w14:textId="3F18D0D7" w:rsidR="00CB601F" w:rsidRPr="006727FB" w:rsidRDefault="00297EA1" w:rsidP="00CB601F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The first dental visit should be by the eruption of </w:t>
      </w:r>
      <w:r w:rsidR="00241173" w:rsidRPr="006727FB">
        <w:rPr>
          <w:rFonts w:asciiTheme="majorBidi" w:hAnsiTheme="majorBidi" w:cstheme="majorBidi"/>
        </w:rPr>
        <w:t>the first teeth.</w:t>
      </w:r>
    </w:p>
    <w:p w14:paraId="3BDC3382" w14:textId="77777777" w:rsidR="00297EA1" w:rsidRPr="006727FB" w:rsidRDefault="00297EA1" w:rsidP="00297EA1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 Correct                         Incorrect                      I don’t know</w:t>
      </w:r>
    </w:p>
    <w:p w14:paraId="0F7A70F9" w14:textId="63C5F8A9" w:rsidR="00241173" w:rsidRPr="006727FB" w:rsidRDefault="00241173" w:rsidP="00297EA1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Regular dental visits are necessary for good oral health.</w:t>
      </w:r>
    </w:p>
    <w:p w14:paraId="4990BE65" w14:textId="77777777" w:rsidR="00241173" w:rsidRPr="006727FB" w:rsidRDefault="00241173" w:rsidP="00241173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 Correct                         Incorrect                      I don’t know</w:t>
      </w:r>
    </w:p>
    <w:p w14:paraId="2EB891EB" w14:textId="4FF680DE" w:rsidR="00241173" w:rsidRPr="006727FB" w:rsidRDefault="00241173" w:rsidP="00241173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Cariogenic bacteria can transfer from </w:t>
      </w:r>
      <w:r w:rsidR="005417F9" w:rsidRPr="006727FB">
        <w:rPr>
          <w:rFonts w:asciiTheme="majorBidi" w:hAnsiTheme="majorBidi" w:cstheme="majorBidi"/>
        </w:rPr>
        <w:t xml:space="preserve">the </w:t>
      </w:r>
      <w:r w:rsidRPr="006727FB">
        <w:rPr>
          <w:rFonts w:asciiTheme="majorBidi" w:hAnsiTheme="majorBidi" w:cstheme="majorBidi"/>
        </w:rPr>
        <w:t>mother to the child.</w:t>
      </w:r>
    </w:p>
    <w:p w14:paraId="6A3D16AD" w14:textId="77777777" w:rsidR="00241173" w:rsidRPr="006727FB" w:rsidRDefault="00241173" w:rsidP="00241173">
      <w:pPr>
        <w:rPr>
          <w:rFonts w:asciiTheme="majorBidi" w:hAnsiTheme="majorBidi" w:cstheme="majorBidi"/>
        </w:rPr>
      </w:pPr>
      <w:r w:rsidRPr="006727FB">
        <w:rPr>
          <w:rFonts w:asciiTheme="majorBidi" w:hAnsiTheme="majorBidi" w:cstheme="majorBidi"/>
        </w:rPr>
        <w:t xml:space="preserve">      Correct                         Incorrect                      I don’t know</w:t>
      </w:r>
    </w:p>
    <w:p w14:paraId="078FB9A4" w14:textId="77777777" w:rsidR="00241173" w:rsidRPr="006727FB" w:rsidRDefault="00241173" w:rsidP="00241173">
      <w:pPr>
        <w:rPr>
          <w:rFonts w:asciiTheme="majorBidi" w:hAnsiTheme="majorBidi" w:cstheme="majorBidi"/>
        </w:rPr>
      </w:pPr>
    </w:p>
    <w:p w14:paraId="64CA318F" w14:textId="77777777" w:rsidR="00297EA1" w:rsidRPr="006727FB" w:rsidRDefault="00297EA1" w:rsidP="00CB601F">
      <w:pPr>
        <w:rPr>
          <w:rFonts w:asciiTheme="majorBidi" w:hAnsiTheme="majorBidi" w:cstheme="majorBidi"/>
        </w:rPr>
      </w:pPr>
    </w:p>
    <w:p w14:paraId="39F27E98" w14:textId="77777777" w:rsidR="00CB601F" w:rsidRPr="006727FB" w:rsidRDefault="00CB601F" w:rsidP="00CB601F">
      <w:pPr>
        <w:rPr>
          <w:rFonts w:asciiTheme="majorBidi" w:hAnsiTheme="majorBidi" w:cstheme="majorBidi"/>
        </w:rPr>
      </w:pPr>
    </w:p>
    <w:sectPr w:rsidR="00CB601F" w:rsidRPr="006727FB" w:rsidSect="00B64271">
      <w:pgSz w:w="12240" w:h="15840"/>
      <w:pgMar w:top="1440" w:right="1440" w:bottom="1440" w:left="1440" w:header="720" w:footer="720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08228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30957C0D"/>
    <w:multiLevelType w:val="hybridMultilevel"/>
    <w:tmpl w:val="A1C47FC6"/>
    <w:lvl w:ilvl="0" w:tplc="04090011">
      <w:start w:val="1"/>
      <w:numFmt w:val="decimal"/>
      <w:lvlText w:val="%1)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2" w15:restartNumberingAfterBreak="0">
    <w:nsid w:val="3449108F"/>
    <w:multiLevelType w:val="hybridMultilevel"/>
    <w:tmpl w:val="C478AC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021A26"/>
    <w:multiLevelType w:val="hybridMultilevel"/>
    <w:tmpl w:val="BFA0F77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5D601B"/>
    <w:multiLevelType w:val="hybridMultilevel"/>
    <w:tmpl w:val="B81EFCF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01A2EF5"/>
    <w:multiLevelType w:val="hybridMultilevel"/>
    <w:tmpl w:val="4058E6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050736"/>
    <w:multiLevelType w:val="hybridMultilevel"/>
    <w:tmpl w:val="F5C2C3A2"/>
    <w:lvl w:ilvl="0" w:tplc="DB74A7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DC7F33"/>
    <w:multiLevelType w:val="hybridMultilevel"/>
    <w:tmpl w:val="44C21298"/>
    <w:lvl w:ilvl="0" w:tplc="85F0DE2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74156DB"/>
    <w:multiLevelType w:val="hybridMultilevel"/>
    <w:tmpl w:val="90AEE0A8"/>
    <w:lvl w:ilvl="0" w:tplc="04090011">
      <w:start w:val="1"/>
      <w:numFmt w:val="decimal"/>
      <w:lvlText w:val="%1)"/>
      <w:lvlJc w:val="left"/>
      <w:pPr>
        <w:ind w:left="643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628825171">
    <w:abstractNumId w:val="7"/>
  </w:num>
  <w:num w:numId="2" w16cid:durableId="1160266662">
    <w:abstractNumId w:val="6"/>
  </w:num>
  <w:num w:numId="3" w16cid:durableId="1615941470">
    <w:abstractNumId w:val="0"/>
  </w:num>
  <w:num w:numId="4" w16cid:durableId="1227569264">
    <w:abstractNumId w:val="5"/>
  </w:num>
  <w:num w:numId="5" w16cid:durableId="1053698226">
    <w:abstractNumId w:val="4"/>
  </w:num>
  <w:num w:numId="6" w16cid:durableId="1223368413">
    <w:abstractNumId w:val="2"/>
  </w:num>
  <w:num w:numId="7" w16cid:durableId="1156995819">
    <w:abstractNumId w:val="1"/>
  </w:num>
  <w:num w:numId="8" w16cid:durableId="2080009149">
    <w:abstractNumId w:val="8"/>
  </w:num>
  <w:num w:numId="9" w16cid:durableId="178095039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2F3"/>
    <w:rsid w:val="00012A12"/>
    <w:rsid w:val="001D0572"/>
    <w:rsid w:val="0022360F"/>
    <w:rsid w:val="002305EB"/>
    <w:rsid w:val="00241173"/>
    <w:rsid w:val="00297EA1"/>
    <w:rsid w:val="002F3FBB"/>
    <w:rsid w:val="0031472C"/>
    <w:rsid w:val="003B398F"/>
    <w:rsid w:val="005059DE"/>
    <w:rsid w:val="005417F9"/>
    <w:rsid w:val="00562068"/>
    <w:rsid w:val="005651CE"/>
    <w:rsid w:val="005E1FEC"/>
    <w:rsid w:val="006351EF"/>
    <w:rsid w:val="006727FB"/>
    <w:rsid w:val="006F6C5D"/>
    <w:rsid w:val="00734DC7"/>
    <w:rsid w:val="00745A7F"/>
    <w:rsid w:val="007C6934"/>
    <w:rsid w:val="00832D8A"/>
    <w:rsid w:val="00837EDE"/>
    <w:rsid w:val="008C0FB3"/>
    <w:rsid w:val="00957097"/>
    <w:rsid w:val="009809EA"/>
    <w:rsid w:val="00A47BCC"/>
    <w:rsid w:val="00B23D88"/>
    <w:rsid w:val="00B64271"/>
    <w:rsid w:val="00B97F0E"/>
    <w:rsid w:val="00BA2DA4"/>
    <w:rsid w:val="00C46A8E"/>
    <w:rsid w:val="00CA5EA5"/>
    <w:rsid w:val="00CB4B65"/>
    <w:rsid w:val="00CB601F"/>
    <w:rsid w:val="00CF0968"/>
    <w:rsid w:val="00D412BA"/>
    <w:rsid w:val="00D44700"/>
    <w:rsid w:val="00DA32F3"/>
    <w:rsid w:val="00EB3E06"/>
    <w:rsid w:val="00F03C81"/>
    <w:rsid w:val="00F73A1C"/>
    <w:rsid w:val="00FB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A1572"/>
  <w15:chartTrackingRefBased/>
  <w15:docId w15:val="{D98D7F8F-8BF8-4FB7-BE1E-A0FBA7716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3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2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2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2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2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2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2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2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2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2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2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2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2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2F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3</Pages>
  <Words>489</Words>
  <Characters>2192</Characters>
  <Application>Microsoft Office Word</Application>
  <DocSecurity>0</DocSecurity>
  <Lines>9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2</cp:revision>
  <dcterms:created xsi:type="dcterms:W3CDTF">2024-09-06T12:53:00Z</dcterms:created>
  <dcterms:modified xsi:type="dcterms:W3CDTF">2024-09-1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31fc94c49d1e57953f9d4187019c9f9127975d612bf11386f17904548bcdae</vt:lpwstr>
  </property>
</Properties>
</file>